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b/>
          <w:bCs/>
          <w:color w:val="AB4B4B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Table S1: The primer pairs used in this study</w:t>
      </w:r>
    </w:p>
    <w:p>
      <w:pPr>
        <w:rPr>
          <w:rFonts w:ascii="Arial" w:hAnsi="Arial" w:cs="Arial"/>
          <w:bCs/>
          <w:color w:val="AB4B4B"/>
          <w:szCs w:val="21"/>
        </w:rPr>
      </w:pPr>
    </w:p>
    <w:tbl>
      <w:tblPr>
        <w:tblStyle w:val="7"/>
        <w:tblW w:w="9563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10"/>
        <w:gridCol w:w="990"/>
        <w:gridCol w:w="1263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12" w:space="0"/>
              <w:left w:val="single" w:color="auto" w:sz="2" w:space="0"/>
              <w:bottom w:val="single" w:color="auto" w:sz="12" w:space="0"/>
              <w:right w:val="single" w:color="auto" w:sz="2" w:space="0"/>
            </w:tcBorders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t>REAGENT or RESOURCE</w:t>
            </w:r>
          </w:p>
        </w:tc>
        <w:tc>
          <w:tcPr>
            <w:tcW w:w="990" w:type="dxa"/>
            <w:tcBorders>
              <w:top w:val="single" w:color="auto" w:sz="12" w:space="0"/>
              <w:left w:val="single" w:color="auto" w:sz="2" w:space="0"/>
              <w:bottom w:val="single" w:color="auto" w:sz="12" w:space="0"/>
              <w:right w:val="single" w:color="auto" w:sz="2" w:space="0"/>
            </w:tcBorders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t>SOURCE</w:t>
            </w:r>
          </w:p>
        </w:tc>
        <w:tc>
          <w:tcPr>
            <w:tcW w:w="1263" w:type="dxa"/>
            <w:tcBorders>
              <w:top w:val="single" w:color="auto" w:sz="12" w:space="0"/>
              <w:left w:val="single" w:color="auto" w:sz="2" w:space="0"/>
              <w:bottom w:val="single" w:color="auto" w:sz="12" w:space="0"/>
              <w:right w:val="single" w:color="auto" w:sz="2" w:space="0"/>
            </w:tcBorders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t>IDENTIFIE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12" w:space="0"/>
              <w:left w:val="single" w:color="auto" w:sz="2" w:space="0"/>
              <w:bottom w:val="single" w:color="auto" w:sz="12" w:space="0"/>
              <w:right w:val="nil"/>
            </w:tcBorders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t>Oligonucleotides</w:t>
            </w:r>
          </w:p>
        </w:tc>
        <w:tc>
          <w:tcPr>
            <w:tcW w:w="99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6"/>
              <w:spacing w:line="26" w:lineRule="atLeast"/>
              <w:jc w:val="both"/>
            </w:pPr>
          </w:p>
        </w:tc>
        <w:tc>
          <w:tcPr>
            <w:tcW w:w="1263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2" w:space="0"/>
            </w:tcBorders>
            <w:vAlign w:val="center"/>
          </w:tcPr>
          <w:p>
            <w:pPr>
              <w:pStyle w:val="6"/>
              <w:spacing w:line="26" w:lineRule="atLeast"/>
              <w:jc w:val="both"/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1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t>Δ</w:t>
            </w:r>
            <w:r>
              <w:rPr>
                <w:i/>
                <w:iCs/>
              </w:rPr>
              <w:t>aha1</w:t>
            </w:r>
            <w:r>
              <w:t>+paha1-57R-F: 5’-CGCTGCATCTGGCTACAGGGATGTTGACG-3’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t>Δ</w:t>
            </w:r>
            <w:r>
              <w:rPr>
                <w:i/>
                <w:iCs/>
              </w:rPr>
              <w:t>aha1</w:t>
            </w:r>
            <w:r>
              <w:t>+paha1-57R-R: 5’-CTGTAGCCAGATGCAGCGGTAGAGTCAGCG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t>Δ</w:t>
            </w:r>
            <w:r>
              <w:rPr>
                <w:i/>
                <w:iCs/>
              </w:rPr>
              <w:t>aha1</w:t>
            </w:r>
            <w:r>
              <w:t>+paha1-57Q-F: 5’-CGCTGCATCTGGCTACCAGGATGTTGACG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t>Δ</w:t>
            </w:r>
            <w:r>
              <w:rPr>
                <w:i/>
                <w:iCs/>
              </w:rPr>
              <w:t>aha1</w:t>
            </w:r>
            <w:r>
              <w:t>+paha1-57Q-R: 5’-GGTAGCCAGATGCAGCGGTAGAGTCAGCG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t>Δ</w:t>
            </w:r>
            <w:r>
              <w:rPr>
                <w:i/>
                <w:iCs/>
              </w:rPr>
              <w:t>aha1</w:t>
            </w:r>
            <w:r>
              <w:t>+paha1-99R-F: 5’-GCTGAAAACTCCGCCAACAGGTTTGACTCC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t>Δ</w:t>
            </w:r>
            <w:r>
              <w:rPr>
                <w:i/>
                <w:iCs/>
              </w:rPr>
              <w:t>aha1</w:t>
            </w:r>
            <w:r>
              <w:t>+paha1-99R-R: 5’-CTGTTGGCGGAGTTTTCAGCAGAAACTTG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t>Δ</w:t>
            </w:r>
            <w:r>
              <w:rPr>
                <w:i/>
                <w:iCs/>
              </w:rPr>
              <w:t>aha1</w:t>
            </w:r>
            <w:r>
              <w:t>+paha1-99Q-F: 5’-TTCTGCTGAAAACTCCGCCAACCAGTTTGACTCC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t>Δ</w:t>
            </w:r>
            <w:r>
              <w:rPr>
                <w:i/>
                <w:iCs/>
              </w:rPr>
              <w:t>aha1</w:t>
            </w:r>
            <w:r>
              <w:t>+paha1-99Q-R: 5’-GGTTGGCGGAGTTTTCAGCAGAAACTTGC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t>Δ</w:t>
            </w:r>
            <w:r>
              <w:rPr>
                <w:i/>
                <w:iCs/>
              </w:rPr>
              <w:t>aha1</w:t>
            </w:r>
            <w:r>
              <w:t>+paha1-166R-F: 5’-CGGCGGCTTCAAAGGCAGACTGTCCTATCAG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t>Δ</w:t>
            </w:r>
            <w:r>
              <w:rPr>
                <w:i/>
                <w:iCs/>
              </w:rPr>
              <w:t>aha1</w:t>
            </w:r>
            <w:r>
              <w:t>+paha1-166R-R: 5’-CTGCCTTTGAAGCCGCCGTAGGTGTTGGAG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t>Δ</w:t>
            </w:r>
            <w:r>
              <w:rPr>
                <w:i/>
                <w:iCs/>
              </w:rPr>
              <w:t>aha1</w:t>
            </w:r>
            <w:r>
              <w:t>+paha1-166Q-F: 5’-CGGCGGCTTCAAAGGCCAACTGTCCTATCAG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t>Δ</w:t>
            </w:r>
            <w:r>
              <w:rPr>
                <w:i/>
                <w:iCs/>
              </w:rPr>
              <w:t>aha1</w:t>
            </w:r>
            <w:r>
              <w:t>+paha1-166Q-R: 5’-GGCCTTTGAAGCCGCCGTAGGTGTTGGAG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t>Δ</w:t>
            </w:r>
            <w:r>
              <w:rPr>
                <w:i/>
                <w:iCs/>
              </w:rPr>
              <w:t>aha1</w:t>
            </w:r>
            <w:r>
              <w:t>+paha1-175R-F: 5’-TATCAGACCAACGACGACAGGGCCGTCAAG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t>Δ</w:t>
            </w:r>
            <w:r>
              <w:rPr>
                <w:i/>
                <w:iCs/>
              </w:rPr>
              <w:t>aha1</w:t>
            </w:r>
            <w:r>
              <w:t>+paha1-175R-R: 5’-CTGTCGTCGTTGGTCTGATAGGACAGTTTG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t>Δ</w:t>
            </w:r>
            <w:r>
              <w:rPr>
                <w:i/>
                <w:iCs/>
              </w:rPr>
              <w:t>aha1</w:t>
            </w:r>
            <w:r>
              <w:t>+paha1-175Q-F: 5’-TATCAGACCAACGACGACCAGGCCGTCAAG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t>Δ</w:t>
            </w:r>
            <w:r>
              <w:rPr>
                <w:i/>
                <w:iCs/>
              </w:rPr>
              <w:t>aha1</w:t>
            </w:r>
            <w:r>
              <w:t>+paha1-175Q-R: 5’-GGTCGTCGTTGGTCTGATAGGACAGTTTG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t>Δ</w:t>
            </w:r>
            <w:r>
              <w:rPr>
                <w:i/>
                <w:iCs/>
              </w:rPr>
              <w:t>aha1</w:t>
            </w:r>
            <w:r>
              <w:t>+paha1-187R-F: 5’-CTGACGTAGGTCAGGGTATCAGAGAAACTGC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t>Δ</w:t>
            </w:r>
            <w:r>
              <w:rPr>
                <w:i/>
                <w:iCs/>
              </w:rPr>
              <w:t>aha1</w:t>
            </w:r>
            <w:r>
              <w:t>+paha1-187R-R: 5’-CTGATACCCTGACCTACGTCAGTAACCTT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t>Δ</w:t>
            </w:r>
            <w:r>
              <w:rPr>
                <w:i/>
                <w:iCs/>
              </w:rPr>
              <w:t>aha1</w:t>
            </w:r>
            <w:r>
              <w:t>+paha1-187Q-F: 5’-CTGACGTAGGTCAGGGTATCCAAGAAACTGC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t>Δ</w:t>
            </w:r>
            <w:r>
              <w:rPr>
                <w:i/>
                <w:iCs/>
              </w:rPr>
              <w:t>aha1</w:t>
            </w:r>
            <w:r>
              <w:t>+paha1-187Q-R: 5’-GGATACCCTGACCTACGTCAGTAACCTTG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t>Δ</w:t>
            </w:r>
            <w:r>
              <w:rPr>
                <w:i/>
                <w:iCs/>
              </w:rPr>
              <w:t>aha1</w:t>
            </w:r>
            <w:r>
              <w:t>+paha1-197R-F: 5’-GTTTACGGTGCCGATGTGAGGCGTAACTA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t>Δ</w:t>
            </w:r>
            <w:r>
              <w:rPr>
                <w:i/>
                <w:iCs/>
              </w:rPr>
              <w:t>aha1</w:t>
            </w:r>
            <w:r>
              <w:t>+paha1-197R-R: 5’-CTCACATCGGCACCGTAAACGGCAGTTT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t>Δ</w:t>
            </w:r>
            <w:r>
              <w:rPr>
                <w:i/>
                <w:iCs/>
              </w:rPr>
              <w:t>aha1</w:t>
            </w:r>
            <w:r>
              <w:t>+paha1-197Q-F: 5’-GTTTACGGTGCCGATGTGCAGCGTAACTA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t>Δ</w:t>
            </w:r>
            <w:r>
              <w:rPr>
                <w:i/>
                <w:iCs/>
              </w:rPr>
              <w:t>aha1</w:t>
            </w:r>
            <w:r>
              <w:t>+paha1-197Q-R: 5’-GCACATCGGCACCGTAAACGGCAGTTT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t>Δ</w:t>
            </w:r>
            <w:r>
              <w:rPr>
                <w:i/>
                <w:iCs/>
              </w:rPr>
              <w:t>aha1</w:t>
            </w:r>
            <w:r>
              <w:t>+paha1-F: 5’-GTCGACGGTATCGATAAGCTTGATACCTGCAACTGGCAACCG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</w:pPr>
            <w:r>
              <w:t>Δ</w:t>
            </w:r>
            <w:r>
              <w:rPr>
                <w:i/>
                <w:iCs/>
              </w:rPr>
              <w:t>aha1</w:t>
            </w:r>
            <w:r>
              <w:t>+paha1-R: 5’-CGCTCTAGAACTAGTGGATCCCTAATGGTGATGGTGATGATGGAAG</w:t>
            </w:r>
          </w:p>
          <w:p>
            <w:pPr>
              <w:pStyle w:val="6"/>
              <w:spacing w:line="26" w:lineRule="atLeast"/>
            </w:pPr>
            <w:r>
              <w:t>TTGTATTGCAGGGCAACAGT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1</w:t>
            </w:r>
            <w:r>
              <w:t>-F: 5’-CCTCGAGGTCGACGGTATCG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1</w:t>
            </w:r>
            <w:r>
              <w:t>-R: 5’-GGCGGCCGCTCTAGAACTAG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1</w:t>
            </w:r>
            <w:r>
              <w:t>-P1: 5’-CATGAATTCCCGGGAGAGCTCTCAGTGTCTTGGCTATCTCGG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1</w:t>
            </w:r>
            <w:r>
              <w:t>-P2: 5’-AGGCTGGACACTAAGTCGTTGTTATTCCCTGTG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1</w:t>
            </w:r>
            <w:r>
              <w:t>-P3: 5’-AACGACTTAGTGTCCAGCCTCTGCGCTGATT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1</w:t>
            </w:r>
            <w:r>
              <w:t>-P4: 5’-CGATCCCAAGCTTCTTCTAGATCTTGCGATAGAGCGCGG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1</w:t>
            </w:r>
            <w:r>
              <w:t>-P5: 5’-TATCCCGGCTCTGTTTGCAT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1</w:t>
            </w:r>
            <w:r>
              <w:t>-P6: 5’-GAAGTTGTATTGCAGGGCAACAG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1</w:t>
            </w:r>
            <w:r>
              <w:t>-P7: 5’-TTCTTCTGGGTGAGCCGTG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1</w:t>
            </w:r>
            <w:r>
              <w:t>-P8: 5’-ATCACTTGCTGCAGCGCCT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_1969</w:t>
            </w:r>
            <w:r>
              <w:t>-P1: 5’-CGATCCCAAGCTTCTTCTAGACATCCTGATCACCAGCCTG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_1969</w:t>
            </w:r>
            <w:r>
              <w:t>-P2: 5’-CAAACAGAGGTTATGGGGTCCG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_1969</w:t>
            </w:r>
            <w:r>
              <w:t>-P3: 5’-GACCCCATAACCTCTGTTTGATTACAAGCTGTAAACCCCG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_1969</w:t>
            </w:r>
            <w:r>
              <w:t>-P4: 5’-CATGAATTCCCGGGAGAGCTCAGAGCAGCAGGAAGTTGGAGAG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_1969</w:t>
            </w:r>
            <w:r>
              <w:t>-P5: 5’-AGTTGCAGCCTGGCGTATTT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_1969</w:t>
            </w:r>
            <w:r>
              <w:t>-P6: 5’-CAGCTTGTAATCCACGCCAG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_1969</w:t>
            </w:r>
            <w:r>
              <w:t>-P7: 5’-CTGCAGATGTTCGGTCACTT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_1969</w:t>
            </w:r>
            <w:r>
              <w:t>-P8: 5’-GCGACCCCAGATTCCAGAAA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_3793</w:t>
            </w:r>
            <w:r>
              <w:t>-P1: 5’-CGATCCCAAGCTTCTTCTAGAAAGCGGCTGATGCTGTAGATG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_3793</w:t>
            </w:r>
            <w:r>
              <w:t>-P2: 5’-AGGATCACTGCATGTTGAGCCTCTGCAATTT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_3793</w:t>
            </w:r>
            <w:r>
              <w:t>-P3: 5’-GCTCAACCAGTGATCCTCAAGCGTGG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</w:t>
            </w:r>
            <w:r>
              <w:rPr>
                <w:rFonts w:hint="eastAsia"/>
                <w:i/>
                <w:iCs/>
              </w:rPr>
              <w:t>_</w:t>
            </w:r>
            <w:r>
              <w:rPr>
                <w:i/>
                <w:iCs/>
              </w:rPr>
              <w:t>3793</w:t>
            </w:r>
            <w:r>
              <w:t>-P4: 5’-CATGAATTCCCGGGAGAGCTCTCAAGCCGGTGTCCCTCT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_3793</w:t>
            </w:r>
            <w:r>
              <w:t>-P5: 5’-GCTGGTTTCAGGCTTGCTTG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_3793</w:t>
            </w:r>
            <w:r>
              <w:t>-P6: 5’-CACTGCTGAACTTCCGAGAT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_3793</w:t>
            </w:r>
            <w:r>
              <w:t>-P7: 5’-CTGAACGGCTTGATGTCGTC-3’</w:t>
            </w:r>
          </w:p>
        </w:tc>
        <w:tc>
          <w:tcPr>
            <w:tcW w:w="99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_3793</w:t>
            </w:r>
            <w:r>
              <w:t>-P8: 5’-GACGCAGCTGCACTACTACTC-3’</w:t>
            </w:r>
          </w:p>
        </w:tc>
        <w:tc>
          <w:tcPr>
            <w:tcW w:w="990" w:type="dxa"/>
            <w:tcBorders>
              <w:top w:val="single" w:color="auto" w:sz="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single" w:color="auto" w:sz="2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saPD</w:t>
            </w:r>
            <w:r>
              <w:t>-P1: 5’-CATGAATTCCCGGGAGAGCTCAGGTTTACCTTTGGCAACGC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saPD</w:t>
            </w:r>
            <w:r>
              <w:t>-P2: 5’-TTTGAGTGCTTCGCGAATG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saPD</w:t>
            </w:r>
            <w:r>
              <w:t>-P3: 5’-GCATTCGCGAAGCACTCAAAATTCAATCCCGTATCAGAGCGT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saPD</w:t>
            </w:r>
            <w:r>
              <w:t>-P4: 5’-CGATCCCAAGCTTCTTCTAGAATCTGCGGATAGAAGAGGGCG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saPD</w:t>
            </w:r>
            <w:r>
              <w:t>-P5: 5’-ACTGATGCCTCTGCTCGA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  <w:bookmarkStart w:id="0" w:name="_GoBack"/>
            <w:bookmarkEnd w:id="0"/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saPD</w:t>
            </w:r>
            <w:r>
              <w:t>-P6: 5’-TGGGCTCTTCCATGTTCAACG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saPD</w:t>
            </w:r>
            <w:r>
              <w:t>-P7: 5’-CAACAGCGGCAACATCGAT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saPD</w:t>
            </w:r>
            <w:r>
              <w:t>-P8: 5’-AGATATCCAGGGTGGAGAG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oppD</w:t>
            </w:r>
            <w:r>
              <w:t>-P1: 5’-CATGAATTCCCGGGAGAGCTCTTCTTCGGCCGCAATCTG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oppD</w:t>
            </w:r>
            <w:r>
              <w:t>-P2: 5’-TTGTCAGTCCTTCCTGTCGATCCGATTCG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oppD</w:t>
            </w:r>
            <w:r>
              <w:t>-P3: 5’-TCGACAGGAAGGACTGACAAGAAACTGCTGCTG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oppD</w:t>
            </w:r>
            <w:r>
              <w:t>-P4: 5’-CGATCCCAAGCTTCTTCTAGAAGAACTCATGGGGATAGCGGT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oppD</w:t>
            </w:r>
            <w:r>
              <w:t>-P5: 5’-CGTCACGAAAGATCGATAAGGAG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oppD</w:t>
            </w:r>
            <w:r>
              <w:t>-P6: 5’-CCCATTTAGTTCACTCCCTTG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oppD</w:t>
            </w:r>
            <w:r>
              <w:t>-P7: 5’-TCATCATCGGCACTCTCTA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oppD</w:t>
            </w:r>
            <w:r>
              <w:t>-P8: 5’-CATCTCCTTCTGGATAGCTT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_4275</w:t>
            </w:r>
            <w:r>
              <w:t>-P1: 5’-CGATCCCAAGCTTCTTCTAGACGGATTATGGATCTCGGC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_4275</w:t>
            </w:r>
            <w:r>
              <w:t>-P2: 5’-GCAGCTGCAGGTGATTCTTATTATTGGTGCCCGGT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_4275</w:t>
            </w:r>
            <w:r>
              <w:t>-P3: 5’-TAAGAATCACCTGCAGCTGCTCTGAT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_4275</w:t>
            </w:r>
            <w:r>
              <w:t>-P4: 5’-CATGAATTCCCGGGAGAGCTCCACCACCATGGTGAAGGTGA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_4275</w:t>
            </w:r>
            <w:r>
              <w:t>-P5: 5’-CATGACCGGGCACCAATAAT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_4275</w:t>
            </w:r>
            <w:r>
              <w:t>-P6: 5’-ATTACCAGCGGTAGTTGATG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_4275</w:t>
            </w:r>
            <w:r>
              <w:t>-P7: 5’-TGCTCGGCAAGATCCTTGG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_4275</w:t>
            </w:r>
            <w:r>
              <w:t>-P8: 5’-CTGATAGAGCCGATCCTCGG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fepA</w:t>
            </w:r>
            <w:r>
              <w:t>-P1: 5’-CGATCCCAAGCTTCTTCTAGACGTTCACTTCTCCGCCATC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fepA</w:t>
            </w:r>
            <w:r>
              <w:t>-P2: 5’-CGGGTCATCAGAAGTTGTGTTATCATGTTGGCCTGAACTCT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fepA</w:t>
            </w:r>
            <w:r>
              <w:t>-P3: 5’-ACACAACTTCTGATGACCCGCCG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fepA</w:t>
            </w:r>
            <w:r>
              <w:t>-P4: 5’-CATGAATTCCCGGGAGAGCTCGCTGCTGTTCGATCTCGATCG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fepA</w:t>
            </w:r>
            <w:r>
              <w:t>-P5: 5’-ATGCACCGCAACAAGCTGA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fepA</w:t>
            </w:r>
            <w:r>
              <w:t>-P6: 5’-TTGTAGGTCATGCCCAGGGTG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fepA</w:t>
            </w:r>
            <w:r>
              <w:t>-P7: 5’-GACTGGTACCGTCAAGTTCT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fepA</w:t>
            </w:r>
            <w:r>
              <w:t>-P8: 5’-TGGCCTACATCATCCAGTTG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_0461</w:t>
            </w:r>
            <w:r>
              <w:t>-P1: 5’-CGATCCCAAGCTTCTTCTAGACATCGTGTTTCTCGCCG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_0461</w:t>
            </w:r>
            <w:r>
              <w:t>-P2: 5’-GGAGTTGCGTGTTGACTCTTGAAGAAG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_0461</w:t>
            </w:r>
            <w:r>
              <w:t>-P3: 5’-AAGAGTCAACACGCAACTCCCTCTGGCCAGCTTCAG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_0461</w:t>
            </w:r>
            <w:r>
              <w:t>-P4: 5’-CATGAATTCCCGGGAGAGCTCAGGCGAAGTTGGCCTGCT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_0461</w:t>
            </w:r>
            <w:r>
              <w:t>-P5: 5’-ATGCACACACCTCACCACC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_0461</w:t>
            </w:r>
            <w:r>
              <w:t>-P6: 5’-CTGACGAAGTAGTCGTGAT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_0461</w:t>
            </w:r>
            <w:r>
              <w:t>-P7: 5’-GAAGCCCGTCGCTACCAGT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_0461</w:t>
            </w:r>
            <w:r>
              <w:t>-P8: 5’-CGTGCAGCTTGTTCCACAT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_3063</w:t>
            </w:r>
            <w:r>
              <w:t>-P1: 5’-CGATCCCAAGCTTCTTCTAGACTCTGTGAGGTGATGGCGGT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_3063</w:t>
            </w:r>
            <w:r>
              <w:t>-P2: 5’-GCCATGAGATTGAGTTCTCCTTCACTGAGTCGG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_3063</w:t>
            </w:r>
            <w:r>
              <w:t>-P3: 5’-GGAGAACTCAATCTCATGGCCAGAATGAAATT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_3063</w:t>
            </w:r>
            <w:r>
              <w:t>-P4: 5’-CATGAATTCCCGGGAGAGCTCGAGATGACCTGCGCATCC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_3063</w:t>
            </w:r>
            <w:r>
              <w:t>-P5: 5’-ATGAAACTGACGAAACGTG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_3063</w:t>
            </w:r>
            <w:r>
              <w:t>-P6: 5’-CTACTTGGCGAAAACGGCA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_3063</w:t>
            </w:r>
            <w:r>
              <w:t>-P7: 5’-TCACCGGCTCTTTGATGGAG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AHA_3063</w:t>
            </w:r>
            <w:r>
              <w:t>-P8: 5’-CATTAGCCAGGTTTTCATG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fklB</w:t>
            </w:r>
            <w:r>
              <w:t>-P1: 5’-CGATCCCAAGCTTCTTCTAGAGTCAATGCCGACAACGTG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fklB</w:t>
            </w:r>
            <w:r>
              <w:t>-P2: 5’-ATCAATCAAGCCAGCCGGATGAGAAGTTGCTCCGGGTC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fklB</w:t>
            </w:r>
            <w:r>
              <w:t>-P3: 5’-ATCCGGCTGGCTTGATTGA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fklB</w:t>
            </w:r>
            <w:r>
              <w:t>-P4: 5’-CATGAATTCCCGGGAGAGCTCAAAGCTTGCGGCTGTCC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fklB</w:t>
            </w:r>
            <w:r>
              <w:t>-P5: 5’-GTCCCAATACGACTCTATCG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fklB</w:t>
            </w:r>
            <w:r>
              <w:t>-P6: 5’-TCACAGGATGTCCAGCAG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fklB</w:t>
            </w:r>
            <w:r>
              <w:t>-P7: 5’-CTGCGAGCGCATTCTGAG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fklB</w:t>
            </w:r>
            <w:r>
              <w:t>-P8: 5’-TCGATGCGCTGCCAGAAGTG-3’</w:t>
            </w:r>
          </w:p>
        </w:tc>
        <w:tc>
          <w:tcPr>
            <w:tcW w:w="99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iscS</w:t>
            </w:r>
            <w:r>
              <w:t>-P1: 5’-CGATCCCAAGCTTCTTCTAGATTGCATGCAGAGCAGGGG-3’</w:t>
            </w:r>
          </w:p>
        </w:tc>
        <w:tc>
          <w:tcPr>
            <w:tcW w:w="990" w:type="dxa"/>
            <w:tcBorders>
              <w:top w:val="single" w:color="auto" w:sz="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single" w:color="auto" w:sz="2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iscS</w:t>
            </w:r>
            <w:r>
              <w:t>-P2: 5’-GAACACCGATGTTTTTCTCCGTTACAGCCAGG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iscS</w:t>
            </w:r>
            <w:r>
              <w:t>-P3: 5’-GGAGAAAAACATCGGTGTTCAACGGAATTAG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iscS</w:t>
            </w:r>
            <w:r>
              <w:t>-P4: 5’-CATGAATTCCCGGGAGAGCTCAGAAACGAGGAAACCCGTGC-3’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iscS</w:t>
            </w:r>
            <w:r>
              <w:t>-P5: 5’-ATGAAACTGCCTATTTACCTTG-3’</w:t>
            </w:r>
          </w:p>
        </w:tc>
        <w:tc>
          <w:tcPr>
            <w:tcW w:w="99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iscS</w:t>
            </w:r>
            <w:r>
              <w:t>-P6: 5’-ATGAAACTGCCTATTTACCTTG-3’</w:t>
            </w:r>
          </w:p>
        </w:tc>
        <w:tc>
          <w:tcPr>
            <w:tcW w:w="99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iscS</w:t>
            </w:r>
            <w:r>
              <w:t>-P7: 5’-ACTTGACTGATTTAGTCGGGTATG-3’</w:t>
            </w:r>
          </w:p>
        </w:tc>
        <w:tc>
          <w:tcPr>
            <w:tcW w:w="99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i/>
                <w:iCs/>
              </w:rPr>
              <w:t>iscS</w:t>
            </w:r>
            <w:r>
              <w:t>-P8: 5’-AATGATCTTGACCCCGTCCTGCTCG-3’</w:t>
            </w:r>
          </w:p>
        </w:tc>
        <w:tc>
          <w:tcPr>
            <w:tcW w:w="99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CobB-32a</w:t>
            </w:r>
            <w:r>
              <w:rPr>
                <w:rFonts w:hint="eastAsia"/>
                <w:i w:val="0"/>
                <w:iCs w:val="0"/>
                <w:lang w:val="en-US" w:eastAsia="zh-CN"/>
              </w:rPr>
              <w:t>-F</w:t>
            </w:r>
            <w:r>
              <w:t>: 5’-</w:t>
            </w:r>
            <w:r>
              <w:rPr>
                <w:i w:val="0"/>
                <w:iCs w:val="0"/>
              </w:rPr>
              <w:t>CTGATATCGGATCCGAATTCATGGTGCAGTCAGCGAAACAC</w:t>
            </w:r>
            <w:r>
              <w:t>-3’</w:t>
            </w:r>
          </w:p>
        </w:tc>
        <w:tc>
          <w:tcPr>
            <w:tcW w:w="99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CobB-32a</w:t>
            </w:r>
            <w:r>
              <w:rPr>
                <w:rFonts w:hint="eastAsia"/>
                <w:i w:val="0"/>
                <w:iCs w:val="0"/>
                <w:lang w:val="en-US" w:eastAsia="zh-CN"/>
              </w:rPr>
              <w:t>-R</w:t>
            </w:r>
            <w:r>
              <w:t>: 5’-</w:t>
            </w:r>
            <w:r>
              <w:rPr>
                <w:i w:val="0"/>
                <w:iCs w:val="0"/>
              </w:rPr>
              <w:t>CTCGAGTGCGGCCGCAAGCTTTCAGGGACCGCGCATCTC</w:t>
            </w:r>
            <w:r>
              <w:t>-3’</w:t>
            </w:r>
          </w:p>
        </w:tc>
        <w:tc>
          <w:tcPr>
            <w:tcW w:w="99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AcuC-32a</w:t>
            </w:r>
            <w:r>
              <w:rPr>
                <w:rFonts w:hint="eastAsia"/>
                <w:i w:val="0"/>
                <w:iCs w:val="0"/>
                <w:lang w:val="en-US" w:eastAsia="zh-CN"/>
              </w:rPr>
              <w:t>-F</w:t>
            </w:r>
            <w:r>
              <w:t>: 5’-</w:t>
            </w:r>
            <w:r>
              <w:rPr>
                <w:i w:val="0"/>
                <w:iCs w:val="0"/>
              </w:rPr>
              <w:t>GCTGATATCGGATCCGAATTCGTGCGACAAGGGGAGCCT</w:t>
            </w:r>
            <w:r>
              <w:t>-3’</w:t>
            </w:r>
          </w:p>
        </w:tc>
        <w:tc>
          <w:tcPr>
            <w:tcW w:w="99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AcuC-32a</w:t>
            </w:r>
            <w:r>
              <w:rPr>
                <w:rFonts w:hint="eastAsia"/>
                <w:i w:val="0"/>
                <w:iCs w:val="0"/>
                <w:lang w:val="en-US" w:eastAsia="zh-CN"/>
              </w:rPr>
              <w:t>-R</w:t>
            </w:r>
            <w:r>
              <w:t>: 5’-</w:t>
            </w:r>
            <w:r>
              <w:rPr>
                <w:i w:val="0"/>
                <w:iCs w:val="0"/>
              </w:rPr>
              <w:t>CTCGAGTGCGGCCGCAAGCTTCTAGCCGTAGCGCTTTTTCG</w:t>
            </w:r>
            <w:r>
              <w:t>-3’</w:t>
            </w:r>
          </w:p>
        </w:tc>
        <w:tc>
          <w:tcPr>
            <w:tcW w:w="99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  <w:rPr>
                <w:i/>
                <w:iCs/>
              </w:rPr>
            </w:pPr>
            <w:r>
              <w:rPr>
                <w:i w:val="0"/>
                <w:iCs w:val="0"/>
              </w:rPr>
              <w:t>A</w:t>
            </w:r>
            <w:r>
              <w:rPr>
                <w:rFonts w:hint="eastAsia"/>
                <w:i w:val="0"/>
                <w:iCs w:val="0"/>
                <w:lang w:val="en-US" w:eastAsia="zh-CN"/>
              </w:rPr>
              <w:t>ha1</w:t>
            </w:r>
            <w:r>
              <w:rPr>
                <w:i w:val="0"/>
                <w:iCs w:val="0"/>
              </w:rPr>
              <w:t>-</w:t>
            </w:r>
            <w:r>
              <w:rPr>
                <w:rFonts w:hint="eastAsia"/>
                <w:i w:val="0"/>
                <w:iCs w:val="0"/>
                <w:lang w:val="en-US" w:eastAsia="zh-CN"/>
              </w:rPr>
              <w:t>28</w:t>
            </w:r>
            <w:r>
              <w:rPr>
                <w:i w:val="0"/>
                <w:iCs w:val="0"/>
              </w:rPr>
              <w:t>a</w:t>
            </w:r>
            <w:r>
              <w:rPr>
                <w:rFonts w:hint="eastAsia"/>
                <w:i w:val="0"/>
                <w:iCs w:val="0"/>
                <w:lang w:val="en-US" w:eastAsia="zh-CN"/>
              </w:rPr>
              <w:t>-F</w:t>
            </w:r>
            <w:r>
              <w:t>: 5</w:t>
            </w:r>
            <w:r>
              <w:rPr>
                <w:i w:val="0"/>
                <w:iCs w:val="0"/>
              </w:rPr>
              <w:t>’</w:t>
            </w:r>
            <w:r>
              <w:rPr>
                <w:rFonts w:hint="eastAsia"/>
                <w:i w:val="0"/>
                <w:iCs w:val="0"/>
                <w:lang w:val="en-US" w:eastAsia="zh-CN"/>
              </w:rPr>
              <w:t>-</w:t>
            </w:r>
            <w:r>
              <w:rPr>
                <w:rFonts w:hint="eastAsia"/>
                <w:i w:val="0"/>
                <w:iCs w:val="0"/>
              </w:rPr>
              <w:t>CAGCAAATGGGTCGCGGATCCATGAAAAAGACAATTCTGGCTATTGC</w:t>
            </w:r>
            <w:r>
              <w:t>-3’</w:t>
            </w:r>
          </w:p>
        </w:tc>
        <w:tc>
          <w:tcPr>
            <w:tcW w:w="99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  <w:rPr>
                <w:i/>
                <w:iCs/>
              </w:rPr>
            </w:pPr>
            <w:r>
              <w:rPr>
                <w:i w:val="0"/>
                <w:iCs w:val="0"/>
              </w:rPr>
              <w:t>A</w:t>
            </w:r>
            <w:r>
              <w:rPr>
                <w:rFonts w:hint="eastAsia"/>
                <w:i w:val="0"/>
                <w:iCs w:val="0"/>
                <w:lang w:val="en-US" w:eastAsia="zh-CN"/>
              </w:rPr>
              <w:t>ha1</w:t>
            </w:r>
            <w:r>
              <w:rPr>
                <w:i w:val="0"/>
                <w:iCs w:val="0"/>
              </w:rPr>
              <w:t>-</w:t>
            </w:r>
            <w:r>
              <w:rPr>
                <w:rFonts w:hint="eastAsia"/>
                <w:i w:val="0"/>
                <w:iCs w:val="0"/>
                <w:lang w:val="en-US" w:eastAsia="zh-CN"/>
              </w:rPr>
              <w:t>28</w:t>
            </w:r>
            <w:r>
              <w:rPr>
                <w:i w:val="0"/>
                <w:iCs w:val="0"/>
              </w:rPr>
              <w:t>a</w:t>
            </w:r>
            <w:r>
              <w:rPr>
                <w:rFonts w:hint="eastAsia"/>
                <w:i w:val="0"/>
                <w:iCs w:val="0"/>
                <w:lang w:val="en-US" w:eastAsia="zh-CN"/>
              </w:rPr>
              <w:t>-R</w:t>
            </w:r>
            <w:r>
              <w:t>: 5’</w:t>
            </w:r>
            <w:r>
              <w:rPr>
                <w:rFonts w:hint="eastAsia"/>
                <w:i w:val="0"/>
                <w:iCs w:val="0"/>
                <w:lang w:val="en-US" w:eastAsia="zh-CN"/>
              </w:rPr>
              <w:t>-</w:t>
            </w:r>
            <w:r>
              <w:rPr>
                <w:rFonts w:hint="eastAsia"/>
                <w:i w:val="0"/>
                <w:iCs w:val="0"/>
              </w:rPr>
              <w:t>CTCGAGTGCGGCCGCAAGCTTTTAGAAGTTGTATTGCAGGGCAAC</w:t>
            </w:r>
            <w:r>
              <w:t>-3’</w:t>
            </w:r>
          </w:p>
        </w:tc>
        <w:tc>
          <w:tcPr>
            <w:tcW w:w="99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  <w:rPr>
                <w:rFonts w:hint="default" w:eastAsia="宋体"/>
                <w:i/>
                <w:iCs/>
                <w:lang w:val="en-US" w:eastAsia="zh-CN"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lpaha1</w:t>
            </w:r>
            <w:r>
              <w:rPr>
                <w:rFonts w:hint="eastAsia"/>
                <w:i w:val="0"/>
                <w:iCs w:val="0"/>
                <w:lang w:val="en-US" w:eastAsia="zh-CN"/>
              </w:rPr>
              <w:t xml:space="preserve">-P1: </w:t>
            </w:r>
            <w:r>
              <w:t>5’-</w:t>
            </w:r>
            <w:r>
              <w:rPr>
                <w:rFonts w:hint="eastAsia"/>
                <w:i w:val="0"/>
                <w:iCs w:val="0"/>
                <w:lang w:val="en-US" w:eastAsia="zh-CN"/>
              </w:rPr>
              <w:t>CGATCCCAAGCTTCTTCTAGACAGTGTCTTGGCTATCTCGGCT</w:t>
            </w:r>
            <w:r>
              <w:t>-3’</w:t>
            </w:r>
          </w:p>
        </w:tc>
        <w:tc>
          <w:tcPr>
            <w:tcW w:w="99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  <w:rPr>
                <w:i/>
                <w:iCs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lpaha1</w:t>
            </w:r>
            <w:r>
              <w:rPr>
                <w:rFonts w:hint="eastAsia"/>
                <w:i w:val="0"/>
                <w:iCs w:val="0"/>
                <w:lang w:val="en-US" w:eastAsia="zh-CN"/>
              </w:rPr>
              <w:t xml:space="preserve">-P2: </w:t>
            </w:r>
            <w:r>
              <w:t>5’-</w:t>
            </w:r>
            <w:r>
              <w:rPr>
                <w:rFonts w:hint="eastAsia"/>
                <w:i w:val="0"/>
                <w:iCs w:val="0"/>
              </w:rPr>
              <w:t>GGACCAATGCCTACTGTAATTAAACACTAAG</w:t>
            </w:r>
            <w:r>
              <w:t>-3’</w:t>
            </w:r>
          </w:p>
        </w:tc>
        <w:tc>
          <w:tcPr>
            <w:tcW w:w="99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  <w:rPr>
                <w:rFonts w:hint="eastAsia" w:eastAsia="宋体"/>
                <w:i/>
                <w:iCs/>
                <w:lang w:val="en-US" w:eastAsia="zh-CN"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lpaha1</w:t>
            </w:r>
            <w:r>
              <w:rPr>
                <w:rFonts w:hint="eastAsia"/>
                <w:i w:val="0"/>
                <w:iCs w:val="0"/>
                <w:lang w:val="en-US" w:eastAsia="zh-CN"/>
              </w:rPr>
              <w:t xml:space="preserve">-P3: </w:t>
            </w:r>
            <w:r>
              <w:t>5’</w:t>
            </w:r>
            <w:r>
              <w:rPr>
                <w:rFonts w:hint="eastAsia"/>
                <w:lang w:val="en-US" w:eastAsia="zh-CN"/>
              </w:rPr>
              <w:t>-TACAGTAGGCATTGGTCCAGCGTCTGCGCTGAT</w:t>
            </w:r>
            <w:r>
              <w:t>-3’</w:t>
            </w:r>
          </w:p>
        </w:tc>
        <w:tc>
          <w:tcPr>
            <w:tcW w:w="99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  <w:rPr>
                <w:rFonts w:hint="eastAsia" w:eastAsia="宋体"/>
                <w:i/>
                <w:iCs/>
                <w:lang w:val="en-US" w:eastAsia="zh-CN"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lpaha1</w:t>
            </w:r>
            <w:r>
              <w:rPr>
                <w:rFonts w:hint="eastAsia"/>
                <w:i w:val="0"/>
                <w:iCs w:val="0"/>
                <w:lang w:val="en-US" w:eastAsia="zh-CN"/>
              </w:rPr>
              <w:t xml:space="preserve">-P4: </w:t>
            </w:r>
            <w:r>
              <w:t>5’</w:t>
            </w:r>
            <w:r>
              <w:rPr>
                <w:rFonts w:hint="eastAsia"/>
                <w:lang w:val="en-US" w:eastAsia="zh-CN"/>
              </w:rPr>
              <w:t>-CATGAATTCCCGGGAGAGCTCCTCTTGCGATAGAGCGCGG</w:t>
            </w:r>
            <w:r>
              <w:t>-3’</w:t>
            </w:r>
          </w:p>
        </w:tc>
        <w:tc>
          <w:tcPr>
            <w:tcW w:w="99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  <w:rPr>
                <w:rFonts w:hint="eastAsia" w:eastAsia="宋体"/>
                <w:i/>
                <w:iCs/>
                <w:lang w:val="en-US" w:eastAsia="zh-CN"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lpaha1</w:t>
            </w:r>
            <w:r>
              <w:rPr>
                <w:rFonts w:hint="eastAsia"/>
                <w:i w:val="0"/>
                <w:iCs w:val="0"/>
                <w:lang w:val="en-US" w:eastAsia="zh-CN"/>
              </w:rPr>
              <w:t xml:space="preserve">-P5: </w:t>
            </w:r>
            <w:r>
              <w:t>5’</w:t>
            </w:r>
            <w:r>
              <w:rPr>
                <w:rFonts w:hint="eastAsia"/>
                <w:lang w:val="en-US" w:eastAsia="zh-CN"/>
              </w:rPr>
              <w:t>-TCTGGCTATTGCTATCCCGGC</w:t>
            </w:r>
            <w:r>
              <w:t>-3’</w:t>
            </w:r>
          </w:p>
        </w:tc>
        <w:tc>
          <w:tcPr>
            <w:tcW w:w="99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  <w:rPr>
                <w:rFonts w:hint="eastAsia" w:eastAsia="宋体"/>
                <w:i/>
                <w:iCs/>
                <w:lang w:val="en-US" w:eastAsia="zh-CN"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lpaha1</w:t>
            </w:r>
            <w:r>
              <w:rPr>
                <w:rFonts w:hint="eastAsia"/>
                <w:i w:val="0"/>
                <w:iCs w:val="0"/>
                <w:lang w:val="en-US" w:eastAsia="zh-CN"/>
              </w:rPr>
              <w:t xml:space="preserve">-P6: </w:t>
            </w:r>
            <w:r>
              <w:t>5’</w:t>
            </w:r>
            <w:r>
              <w:rPr>
                <w:rFonts w:hint="eastAsia"/>
                <w:lang w:val="en-US" w:eastAsia="zh-CN"/>
              </w:rPr>
              <w:t>-GTTGTATTGCAGGGCAACAGTC</w:t>
            </w:r>
            <w:r>
              <w:t>-3’</w:t>
            </w:r>
          </w:p>
        </w:tc>
        <w:tc>
          <w:tcPr>
            <w:tcW w:w="99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  <w:rPr>
                <w:rFonts w:hint="eastAsia" w:eastAsia="宋体"/>
                <w:i/>
                <w:iCs/>
                <w:lang w:val="en-US" w:eastAsia="zh-CN"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lpaha1</w:t>
            </w:r>
            <w:r>
              <w:rPr>
                <w:rFonts w:hint="eastAsia"/>
                <w:i w:val="0"/>
                <w:iCs w:val="0"/>
                <w:lang w:val="en-US" w:eastAsia="zh-CN"/>
              </w:rPr>
              <w:t xml:space="preserve">-P7: </w:t>
            </w:r>
            <w:r>
              <w:t>5’</w:t>
            </w:r>
            <w:r>
              <w:rPr>
                <w:rFonts w:hint="eastAsia"/>
                <w:lang w:val="en-US" w:eastAsia="zh-CN"/>
              </w:rPr>
              <w:t>-GTTGTATTGCAGGGCAACAGTC</w:t>
            </w:r>
            <w:r>
              <w:t>-3’</w:t>
            </w:r>
          </w:p>
        </w:tc>
        <w:tc>
          <w:tcPr>
            <w:tcW w:w="99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  <w:rPr>
                <w:rFonts w:hint="eastAsia" w:eastAsia="宋体"/>
                <w:i/>
                <w:iCs/>
                <w:lang w:val="en-US" w:eastAsia="zh-CN"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lpaha1</w:t>
            </w:r>
            <w:r>
              <w:rPr>
                <w:rFonts w:hint="eastAsia"/>
                <w:i w:val="0"/>
                <w:iCs w:val="0"/>
                <w:lang w:val="en-US" w:eastAsia="zh-CN"/>
              </w:rPr>
              <w:t xml:space="preserve">-P8: </w:t>
            </w:r>
            <w:r>
              <w:t>5’</w:t>
            </w:r>
            <w:r>
              <w:rPr>
                <w:rFonts w:hint="eastAsia"/>
                <w:lang w:val="en-US" w:eastAsia="zh-CN"/>
              </w:rPr>
              <w:t>-CCACAGGATCTTGCAAAGG</w:t>
            </w:r>
            <w:r>
              <w:t>-3’</w:t>
            </w:r>
          </w:p>
        </w:tc>
        <w:tc>
          <w:tcPr>
            <w:tcW w:w="99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  <w:rPr>
                <w:i/>
                <w:iCs/>
              </w:rPr>
            </w:pPr>
            <w:r>
              <w:t>Δ</w:t>
            </w:r>
            <w:r>
              <w:rPr>
                <w:rFonts w:hint="eastAsia"/>
                <w:i/>
                <w:iCs/>
                <w:lang w:val="en-US" w:eastAsia="zh-CN"/>
              </w:rPr>
              <w:t>lp</w:t>
            </w:r>
            <w:r>
              <w:rPr>
                <w:i/>
                <w:iCs/>
              </w:rPr>
              <w:t>aha1</w:t>
            </w:r>
            <w:r>
              <w:t>+</w:t>
            </w:r>
            <w:r>
              <w:rPr>
                <w:rFonts w:hint="eastAsia"/>
                <w:lang w:val="en-US" w:eastAsia="zh-CN"/>
              </w:rPr>
              <w:t>lp</w:t>
            </w:r>
            <w:r>
              <w:t>aha1-F: 5’-</w:t>
            </w:r>
            <w:r>
              <w:rPr>
                <w:rFonts w:hint="eastAsia"/>
              </w:rPr>
              <w:t>GTCGACGGTATCGATAAGCTTGAAAAAAATGACCGTTGCACAG</w:t>
            </w:r>
            <w:r>
              <w:t>-3’</w:t>
            </w:r>
          </w:p>
        </w:tc>
        <w:tc>
          <w:tcPr>
            <w:tcW w:w="99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73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  <w:rPr>
                <w:i/>
                <w:iCs/>
              </w:rPr>
            </w:pPr>
            <w:r>
              <w:t>Δ</w:t>
            </w:r>
            <w:r>
              <w:rPr>
                <w:rFonts w:hint="eastAsia"/>
                <w:i/>
                <w:iCs/>
                <w:lang w:val="en-US" w:eastAsia="zh-CN"/>
              </w:rPr>
              <w:t>lp</w:t>
            </w:r>
            <w:r>
              <w:rPr>
                <w:i/>
                <w:iCs/>
              </w:rPr>
              <w:t>aha1</w:t>
            </w:r>
            <w:r>
              <w:t>+</w:t>
            </w:r>
            <w:r>
              <w:rPr>
                <w:rFonts w:hint="eastAsia"/>
                <w:lang w:val="en-US" w:eastAsia="zh-CN"/>
              </w:rPr>
              <w:t>lp</w:t>
            </w:r>
            <w:r>
              <w:t>aha1-</w:t>
            </w:r>
            <w:r>
              <w:rPr>
                <w:rFonts w:hint="eastAsia"/>
                <w:lang w:val="en-US" w:eastAsia="zh-CN"/>
              </w:rPr>
              <w:t>R</w:t>
            </w:r>
            <w:r>
              <w:t>: 5’-</w:t>
            </w:r>
            <w:r>
              <w:rPr>
                <w:rFonts w:hint="eastAsia"/>
              </w:rPr>
              <w:t>CGCTCTAGAACTAGTGGATCCTTAATGGTGATGGTGATGATGGAAGTTGTATTGCAGGGCAACAGTCCACTC</w:t>
            </w:r>
            <w:r>
              <w:t>-3’</w:t>
            </w:r>
          </w:p>
        </w:tc>
        <w:tc>
          <w:tcPr>
            <w:tcW w:w="99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</w:rPr>
              <w:t>This study</w:t>
            </w:r>
          </w:p>
        </w:tc>
        <w:tc>
          <w:tcPr>
            <w:tcW w:w="126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6"/>
              <w:spacing w:line="26" w:lineRule="atLeast"/>
              <w:jc w:val="both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</w:rPr>
              <w:t>N/A</w:t>
            </w:r>
          </w:p>
        </w:tc>
      </w:tr>
    </w:tbl>
    <w:p>
      <w:pPr>
        <w:rPr>
          <w:rFonts w:ascii="Arial" w:hAnsi="Arial" w:cs="Arial"/>
          <w:bCs/>
          <w:color w:val="AB4B4B"/>
          <w:szCs w:val="21"/>
        </w:rPr>
      </w:pPr>
    </w:p>
    <w:sectPr>
      <w:footerReference r:id="rId3" w:type="default"/>
      <w:pgSz w:w="11906" w:h="16838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NlNjlkMGQ1MTU1MjIwZDIwNjM3MTY4OTM0YjVlNDkifQ=="/>
  </w:docVars>
  <w:rsids>
    <w:rsidRoot w:val="00453DD1"/>
    <w:rsid w:val="0000490F"/>
    <w:rsid w:val="000327E5"/>
    <w:rsid w:val="000578D1"/>
    <w:rsid w:val="00060387"/>
    <w:rsid w:val="000A4938"/>
    <w:rsid w:val="000B5C2A"/>
    <w:rsid w:val="000C35B1"/>
    <w:rsid w:val="00111AA2"/>
    <w:rsid w:val="00154DAE"/>
    <w:rsid w:val="00156C24"/>
    <w:rsid w:val="00193F2C"/>
    <w:rsid w:val="00196036"/>
    <w:rsid w:val="001D4491"/>
    <w:rsid w:val="0020044F"/>
    <w:rsid w:val="00202B61"/>
    <w:rsid w:val="00265FDD"/>
    <w:rsid w:val="002818A3"/>
    <w:rsid w:val="002B355E"/>
    <w:rsid w:val="0032461E"/>
    <w:rsid w:val="0039375C"/>
    <w:rsid w:val="00393CEA"/>
    <w:rsid w:val="003B49B3"/>
    <w:rsid w:val="003D3A79"/>
    <w:rsid w:val="003D7F6E"/>
    <w:rsid w:val="003F1623"/>
    <w:rsid w:val="00453DD1"/>
    <w:rsid w:val="004613C6"/>
    <w:rsid w:val="00481EE4"/>
    <w:rsid w:val="004D0E4F"/>
    <w:rsid w:val="004E2BDD"/>
    <w:rsid w:val="004F769D"/>
    <w:rsid w:val="0050553C"/>
    <w:rsid w:val="00546C80"/>
    <w:rsid w:val="005636E2"/>
    <w:rsid w:val="00582D8F"/>
    <w:rsid w:val="005B13B9"/>
    <w:rsid w:val="005D66E3"/>
    <w:rsid w:val="00603B04"/>
    <w:rsid w:val="006C3D00"/>
    <w:rsid w:val="007523BE"/>
    <w:rsid w:val="00782B13"/>
    <w:rsid w:val="007A296D"/>
    <w:rsid w:val="007F28EC"/>
    <w:rsid w:val="00823584"/>
    <w:rsid w:val="008A17C2"/>
    <w:rsid w:val="008C1562"/>
    <w:rsid w:val="008E246C"/>
    <w:rsid w:val="009704C1"/>
    <w:rsid w:val="0097300F"/>
    <w:rsid w:val="00993FF0"/>
    <w:rsid w:val="009B41C4"/>
    <w:rsid w:val="00A060C4"/>
    <w:rsid w:val="00A1531F"/>
    <w:rsid w:val="00A32E03"/>
    <w:rsid w:val="00A620F1"/>
    <w:rsid w:val="00A64396"/>
    <w:rsid w:val="00A82CC9"/>
    <w:rsid w:val="00A84216"/>
    <w:rsid w:val="00A9552B"/>
    <w:rsid w:val="00B14A70"/>
    <w:rsid w:val="00B46E31"/>
    <w:rsid w:val="00B51DF6"/>
    <w:rsid w:val="00B9195B"/>
    <w:rsid w:val="00BA2E99"/>
    <w:rsid w:val="00BB33B1"/>
    <w:rsid w:val="00BE6984"/>
    <w:rsid w:val="00BF11F6"/>
    <w:rsid w:val="00C85FDE"/>
    <w:rsid w:val="00C94B6A"/>
    <w:rsid w:val="00CB5007"/>
    <w:rsid w:val="00CD6B0A"/>
    <w:rsid w:val="00CE22DB"/>
    <w:rsid w:val="00D00CC7"/>
    <w:rsid w:val="00D06CB7"/>
    <w:rsid w:val="00D26DDB"/>
    <w:rsid w:val="00D27393"/>
    <w:rsid w:val="00DB5D94"/>
    <w:rsid w:val="00DE13DE"/>
    <w:rsid w:val="00DE5378"/>
    <w:rsid w:val="00E25493"/>
    <w:rsid w:val="00E34DEA"/>
    <w:rsid w:val="00E878BC"/>
    <w:rsid w:val="00F33726"/>
    <w:rsid w:val="00F47017"/>
    <w:rsid w:val="00F90AD0"/>
    <w:rsid w:val="00FA1669"/>
    <w:rsid w:val="00FD2553"/>
    <w:rsid w:val="00FD5F61"/>
    <w:rsid w:val="09025849"/>
    <w:rsid w:val="19F0329E"/>
    <w:rsid w:val="377575BD"/>
    <w:rsid w:val="385A31B5"/>
    <w:rsid w:val="4BFF06FD"/>
    <w:rsid w:val="4F297068"/>
    <w:rsid w:val="5DB143FC"/>
    <w:rsid w:val="75D52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0" w:semiHidden="0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endnote text"/>
    <w:basedOn w:val="1"/>
    <w:link w:val="14"/>
    <w:semiHidden/>
    <w:unhideWhenUsed/>
    <w:qFormat/>
    <w:uiPriority w:val="99"/>
    <w:pPr>
      <w:snapToGrid w:val="0"/>
      <w:jc w:val="left"/>
    </w:pPr>
  </w:style>
  <w:style w:type="paragraph" w:styleId="3">
    <w:name w:val="Balloon Text"/>
    <w:basedOn w:val="1"/>
    <w:link w:val="15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footnote text"/>
    <w:basedOn w:val="1"/>
    <w:link w:val="16"/>
    <w:unhideWhenUsed/>
    <w:qFormat/>
    <w:uiPriority w:val="0"/>
    <w:pPr>
      <w:snapToGrid w:val="0"/>
      <w:jc w:val="left"/>
    </w:pPr>
    <w:rPr>
      <w:rFonts w:ascii="Times New Roman" w:hAnsi="Times New Roman" w:eastAsia="宋体" w:cs="Times New Roman"/>
      <w:sz w:val="18"/>
      <w:szCs w:val="18"/>
    </w:rPr>
  </w:style>
  <w:style w:type="character" w:styleId="9">
    <w:name w:val="endnote reference"/>
    <w:basedOn w:val="8"/>
    <w:semiHidden/>
    <w:unhideWhenUsed/>
    <w:qFormat/>
    <w:uiPriority w:val="99"/>
    <w:rPr>
      <w:vertAlign w:val="superscript"/>
    </w:rPr>
  </w:style>
  <w:style w:type="character" w:styleId="10">
    <w:name w:val="FollowedHyperlink"/>
    <w:basedOn w:val="8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1">
    <w:name w:val="Hyperlink"/>
    <w:basedOn w:val="8"/>
    <w:unhideWhenUsed/>
    <w:uiPriority w:val="99"/>
    <w:rPr>
      <w:color w:val="0000FF"/>
      <w:u w:val="single"/>
    </w:rPr>
  </w:style>
  <w:style w:type="character" w:customStyle="1" w:styleId="12">
    <w:name w:val="未处理的提及1"/>
    <w:basedOn w:val="8"/>
    <w:semiHidden/>
    <w:unhideWhenUsed/>
    <w:uiPriority w:val="99"/>
    <w:rPr>
      <w:color w:val="605E5C"/>
      <w:shd w:val="clear" w:color="auto" w:fill="E1DFDD"/>
    </w:rPr>
  </w:style>
  <w:style w:type="paragraph" w:styleId="13">
    <w:name w:val="List Paragraph"/>
    <w:basedOn w:val="1"/>
    <w:qFormat/>
    <w:uiPriority w:val="34"/>
    <w:pPr>
      <w:ind w:firstLine="420" w:firstLineChars="200"/>
    </w:pPr>
  </w:style>
  <w:style w:type="character" w:customStyle="1" w:styleId="14">
    <w:name w:val="尾注文本 字符"/>
    <w:basedOn w:val="8"/>
    <w:link w:val="2"/>
    <w:semiHidden/>
    <w:qFormat/>
    <w:uiPriority w:val="99"/>
  </w:style>
  <w:style w:type="character" w:customStyle="1" w:styleId="15">
    <w:name w:val="批注框文本 字符"/>
    <w:basedOn w:val="8"/>
    <w:link w:val="3"/>
    <w:semiHidden/>
    <w:qFormat/>
    <w:uiPriority w:val="99"/>
    <w:rPr>
      <w:sz w:val="18"/>
      <w:szCs w:val="18"/>
    </w:rPr>
  </w:style>
  <w:style w:type="character" w:customStyle="1" w:styleId="16">
    <w:name w:val="脚注文本 字符"/>
    <w:basedOn w:val="8"/>
    <w:link w:val="6"/>
    <w:qFormat/>
    <w:uiPriority w:val="0"/>
    <w:rPr>
      <w:rFonts w:ascii="Times New Roman" w:hAnsi="Times New Roman" w:eastAsia="宋体" w:cs="Times New Roman"/>
      <w:sz w:val="18"/>
      <w:szCs w:val="18"/>
    </w:rPr>
  </w:style>
  <w:style w:type="character" w:customStyle="1" w:styleId="17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8">
    <w:name w:val="页脚 字符"/>
    <w:basedOn w:val="8"/>
    <w:link w:val="4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77</Words>
  <Characters>7964</Characters>
  <Lines>54</Lines>
  <Paragraphs>15</Paragraphs>
  <TotalTime>3</TotalTime>
  <ScaleCrop>false</ScaleCrop>
  <LinksUpToDate>false</LinksUpToDate>
  <CharactersWithSpaces>8239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9T10:03:00Z</dcterms:created>
  <dc:creator>陈 加臻</dc:creator>
  <cp:lastModifiedBy>Administrator</cp:lastModifiedBy>
  <dcterms:modified xsi:type="dcterms:W3CDTF">2022-04-28T10:13:1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A31EF49556FB4A09BFF34C4329DE9DC7</vt:lpwstr>
  </property>
</Properties>
</file>